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2F487" w14:textId="77777777" w:rsidR="00B701B4" w:rsidRDefault="00B701B4" w:rsidP="00B701B4">
      <w:pPr>
        <w:rPr>
          <w:rFonts w:ascii="Cambria" w:hAnsi="Cambria"/>
          <w:sz w:val="22"/>
          <w:szCs w:val="22"/>
          <w:lang w:val="en-US"/>
        </w:rPr>
      </w:pPr>
      <w:bookmarkStart w:id="0" w:name="_GoBack"/>
      <w:r>
        <w:rPr>
          <w:rFonts w:ascii="Cambria" w:hAnsi="Cambria"/>
          <w:noProof/>
          <w:sz w:val="22"/>
          <w:szCs w:val="22"/>
          <w:lang w:val="en-IN" w:eastAsia="en-IN"/>
        </w:rPr>
        <w:drawing>
          <wp:inline distT="0" distB="0" distL="0" distR="0" wp14:anchorId="02E65813" wp14:editId="59CD7218">
            <wp:extent cx="5940425" cy="3025140"/>
            <wp:effectExtent l="0" t="0" r="3175" b="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Рисунок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BAF71" w14:textId="6D57273C" w:rsidR="00B701B4" w:rsidRPr="00CF37AF" w:rsidRDefault="00B701B4" w:rsidP="00B701B4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b/>
          <w:bCs/>
          <w:sz w:val="22"/>
          <w:szCs w:val="22"/>
          <w:lang w:val="en-US"/>
        </w:rPr>
        <w:t>Figure S1.</w:t>
      </w:r>
      <w:r>
        <w:rPr>
          <w:rFonts w:ascii="Cambria" w:hAnsi="Cambria"/>
          <w:sz w:val="22"/>
          <w:szCs w:val="22"/>
          <w:lang w:val="en-US"/>
        </w:rPr>
        <w:t xml:space="preserve"> Phylogenetic tree of BCL-2 family proteins from </w:t>
      </w:r>
      <w:proofErr w:type="spellStart"/>
      <w:r w:rsidRPr="00BB2AB1">
        <w:rPr>
          <w:rFonts w:ascii="Cambria" w:hAnsi="Cambria"/>
          <w:i/>
          <w:iCs/>
          <w:sz w:val="22"/>
          <w:szCs w:val="22"/>
          <w:lang w:val="en-US"/>
        </w:rPr>
        <w:t>Polypodium</w:t>
      </w:r>
      <w:proofErr w:type="spellEnd"/>
      <w:r w:rsidRPr="00BB2AB1">
        <w:rPr>
          <w:rFonts w:ascii="Cambria" w:hAnsi="Cambria"/>
          <w:i/>
          <w:iCs/>
          <w:sz w:val="22"/>
          <w:szCs w:val="22"/>
          <w:lang w:val="en-US"/>
        </w:rPr>
        <w:t xml:space="preserve"> </w:t>
      </w:r>
      <w:proofErr w:type="spellStart"/>
      <w:r w:rsidRPr="00BB2AB1">
        <w:rPr>
          <w:rFonts w:ascii="Cambria" w:hAnsi="Cambria"/>
          <w:i/>
          <w:iCs/>
          <w:sz w:val="22"/>
          <w:szCs w:val="22"/>
          <w:lang w:val="en-US"/>
        </w:rPr>
        <w:t>hydriforme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, </w:t>
      </w:r>
      <w:r w:rsidRPr="00BB2AB1">
        <w:rPr>
          <w:rFonts w:ascii="Cambria" w:hAnsi="Cambria"/>
          <w:i/>
          <w:iCs/>
          <w:sz w:val="22"/>
          <w:szCs w:val="22"/>
          <w:lang w:val="en-US"/>
        </w:rPr>
        <w:t>Hydra vulgaris</w:t>
      </w:r>
      <w:r>
        <w:rPr>
          <w:rFonts w:ascii="Cambria" w:hAnsi="Cambria"/>
          <w:sz w:val="22"/>
          <w:szCs w:val="22"/>
          <w:lang w:val="en-US"/>
        </w:rPr>
        <w:t xml:space="preserve">, and </w:t>
      </w:r>
      <w:r w:rsidRPr="00BB2AB1">
        <w:rPr>
          <w:rFonts w:ascii="Cambria" w:hAnsi="Cambria"/>
          <w:i/>
          <w:iCs/>
          <w:sz w:val="22"/>
          <w:szCs w:val="22"/>
          <w:lang w:val="en-US"/>
        </w:rPr>
        <w:t>Homo sapiens</w:t>
      </w:r>
      <w:r>
        <w:rPr>
          <w:rFonts w:ascii="Cambria" w:hAnsi="Cambria"/>
          <w:sz w:val="22"/>
          <w:szCs w:val="22"/>
          <w:lang w:val="en-US"/>
        </w:rPr>
        <w:t xml:space="preserve">, which suggests the possible role of proteins from </w:t>
      </w:r>
      <w:r w:rsidRPr="00BB2AB1">
        <w:rPr>
          <w:rFonts w:ascii="Cambria" w:hAnsi="Cambria"/>
          <w:i/>
          <w:iCs/>
          <w:sz w:val="22"/>
          <w:szCs w:val="22"/>
          <w:lang w:val="en-US"/>
        </w:rPr>
        <w:t>P</w:t>
      </w:r>
      <w:r>
        <w:rPr>
          <w:rFonts w:ascii="Cambria" w:hAnsi="Cambria"/>
          <w:i/>
          <w:iCs/>
          <w:sz w:val="22"/>
          <w:szCs w:val="22"/>
          <w:lang w:val="en-US"/>
        </w:rPr>
        <w:t>.</w:t>
      </w:r>
      <w:r w:rsidRPr="00BB2AB1">
        <w:rPr>
          <w:rFonts w:ascii="Cambria" w:hAnsi="Cambria"/>
          <w:i/>
          <w:iCs/>
          <w:sz w:val="22"/>
          <w:szCs w:val="22"/>
          <w:lang w:val="en-US"/>
        </w:rPr>
        <w:t xml:space="preserve"> </w:t>
      </w:r>
      <w:proofErr w:type="spellStart"/>
      <w:r w:rsidRPr="00BB2AB1">
        <w:rPr>
          <w:rFonts w:ascii="Cambria" w:hAnsi="Cambria"/>
          <w:i/>
          <w:iCs/>
          <w:sz w:val="22"/>
          <w:szCs w:val="22"/>
          <w:lang w:val="en-US"/>
        </w:rPr>
        <w:t>hydriforme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. Considered proteins are marked with *. According to this tree we suggest that </w:t>
      </w:r>
      <w:r w:rsidRPr="00BB2AB1">
        <w:rPr>
          <w:rFonts w:ascii="Cambria" w:hAnsi="Cambria"/>
          <w:i/>
          <w:iCs/>
          <w:sz w:val="22"/>
          <w:szCs w:val="22"/>
          <w:lang w:val="en-US"/>
        </w:rPr>
        <w:t>P</w:t>
      </w:r>
      <w:r>
        <w:rPr>
          <w:rFonts w:ascii="Cambria" w:hAnsi="Cambria"/>
          <w:i/>
          <w:iCs/>
          <w:sz w:val="22"/>
          <w:szCs w:val="22"/>
          <w:lang w:val="en-US"/>
        </w:rPr>
        <w:t>.</w:t>
      </w:r>
      <w:r w:rsidRPr="00BB2AB1">
        <w:rPr>
          <w:rFonts w:ascii="Cambria" w:hAnsi="Cambria"/>
          <w:i/>
          <w:iCs/>
          <w:sz w:val="22"/>
          <w:szCs w:val="22"/>
          <w:lang w:val="en-US"/>
        </w:rPr>
        <w:t xml:space="preserve"> </w:t>
      </w:r>
      <w:proofErr w:type="spellStart"/>
      <w:r w:rsidRPr="00BB2AB1">
        <w:rPr>
          <w:rFonts w:ascii="Cambria" w:hAnsi="Cambria"/>
          <w:i/>
          <w:iCs/>
          <w:sz w:val="22"/>
          <w:szCs w:val="22"/>
          <w:lang w:val="en-US"/>
        </w:rPr>
        <w:t>hydriforme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 have three homologs of </w:t>
      </w:r>
      <w:proofErr w:type="spellStart"/>
      <w:r>
        <w:rPr>
          <w:rFonts w:ascii="Cambria" w:hAnsi="Cambria"/>
          <w:sz w:val="22"/>
          <w:szCs w:val="22"/>
          <w:lang w:val="en-US"/>
        </w:rPr>
        <w:t>Bak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, one homolog of Bcl-2, and one homolog of human’s Bok. </w:t>
      </w:r>
      <w:r w:rsidR="00B70399">
        <w:rPr>
          <w:rFonts w:ascii="Cambria" w:hAnsi="Cambria"/>
          <w:sz w:val="22"/>
          <w:szCs w:val="22"/>
          <w:lang w:val="en-US"/>
        </w:rPr>
        <w:t xml:space="preserve">The tree was constructed using </w:t>
      </w:r>
      <w:proofErr w:type="spellStart"/>
      <w:r w:rsidR="00B70399">
        <w:rPr>
          <w:rFonts w:ascii="Cambria" w:hAnsi="Cambria"/>
          <w:sz w:val="22"/>
          <w:szCs w:val="22"/>
          <w:lang w:val="en-US"/>
        </w:rPr>
        <w:t>IQTree</w:t>
      </w:r>
      <w:proofErr w:type="spellEnd"/>
      <w:r w:rsidR="00B70399">
        <w:rPr>
          <w:rFonts w:ascii="Cambria" w:hAnsi="Cambria"/>
          <w:sz w:val="22"/>
          <w:szCs w:val="22"/>
          <w:lang w:val="en-US"/>
        </w:rPr>
        <w:t xml:space="preserve"> tool</w:t>
      </w:r>
      <w:r w:rsidR="00B72329" w:rsidRPr="00B72329">
        <w:rPr>
          <w:rFonts w:ascii="Cambria" w:hAnsi="Cambria"/>
          <w:sz w:val="22"/>
          <w:szCs w:val="22"/>
          <w:vertAlign w:val="superscript"/>
          <w:lang w:val="en-US"/>
        </w:rPr>
        <w:t>47,48</w:t>
      </w:r>
      <w:r w:rsidR="00B70399">
        <w:rPr>
          <w:rFonts w:ascii="Cambria" w:hAnsi="Cambria"/>
          <w:sz w:val="22"/>
          <w:szCs w:val="22"/>
          <w:lang w:val="en-US"/>
        </w:rPr>
        <w:t xml:space="preserve"> with </w:t>
      </w:r>
      <w:proofErr w:type="spellStart"/>
      <w:r w:rsidR="00B70399">
        <w:rPr>
          <w:rFonts w:ascii="Cambria" w:hAnsi="Cambria"/>
          <w:sz w:val="22"/>
          <w:szCs w:val="22"/>
          <w:lang w:val="en-US"/>
        </w:rPr>
        <w:t>ModelFinder</w:t>
      </w:r>
      <w:proofErr w:type="spellEnd"/>
      <w:r w:rsidR="00B70399">
        <w:rPr>
          <w:rFonts w:ascii="Cambria" w:hAnsi="Cambria"/>
          <w:sz w:val="22"/>
          <w:szCs w:val="22"/>
          <w:lang w:val="en-US"/>
        </w:rPr>
        <w:t xml:space="preserve"> (chosen model is </w:t>
      </w:r>
      <w:r w:rsidR="00B70399" w:rsidRPr="00B70399">
        <w:rPr>
          <w:rFonts w:ascii="Cambria" w:hAnsi="Cambria"/>
          <w:sz w:val="22"/>
          <w:szCs w:val="22"/>
          <w:lang w:val="en-US"/>
        </w:rPr>
        <w:t>LG+G4</w:t>
      </w:r>
      <w:r w:rsidR="00B70399">
        <w:rPr>
          <w:rFonts w:ascii="Cambria" w:hAnsi="Cambria"/>
          <w:sz w:val="22"/>
          <w:szCs w:val="22"/>
          <w:lang w:val="en-US"/>
        </w:rPr>
        <w:t xml:space="preserve">). Numbers on nodes represent a </w:t>
      </w:r>
      <w:r w:rsidR="00B70399" w:rsidRPr="00B70399">
        <w:rPr>
          <w:rFonts w:ascii="Cambria" w:hAnsi="Cambria"/>
          <w:sz w:val="22"/>
          <w:szCs w:val="22"/>
          <w:lang w:val="en-US"/>
        </w:rPr>
        <w:t xml:space="preserve">standard non-parametric bootstrap </w:t>
      </w:r>
      <w:r w:rsidR="00B70399">
        <w:rPr>
          <w:rFonts w:ascii="Cambria" w:hAnsi="Cambria"/>
          <w:sz w:val="22"/>
          <w:szCs w:val="22"/>
          <w:lang w:val="en-US"/>
        </w:rPr>
        <w:t>(</w:t>
      </w:r>
      <w:r w:rsidR="00B70399" w:rsidRPr="00B70399">
        <w:rPr>
          <w:rFonts w:ascii="Cambria" w:hAnsi="Cambria"/>
          <w:sz w:val="22"/>
          <w:szCs w:val="22"/>
          <w:lang w:val="en-US"/>
        </w:rPr>
        <w:t>Bootstrap + ML tree + consensus tree</w:t>
      </w:r>
      <w:r w:rsidR="00B70399">
        <w:rPr>
          <w:rFonts w:ascii="Cambria" w:hAnsi="Cambria"/>
          <w:sz w:val="22"/>
          <w:szCs w:val="22"/>
          <w:lang w:val="en-US"/>
        </w:rPr>
        <w:t xml:space="preserve">) with </w:t>
      </w:r>
      <w:r w:rsidR="00355AA5">
        <w:rPr>
          <w:rFonts w:ascii="Cambria" w:hAnsi="Cambria"/>
          <w:sz w:val="22"/>
          <w:szCs w:val="22"/>
          <w:lang w:val="en-US"/>
        </w:rPr>
        <w:t xml:space="preserve">100 </w:t>
      </w:r>
      <w:r w:rsidR="00B70399">
        <w:rPr>
          <w:rFonts w:ascii="Cambria" w:hAnsi="Cambria"/>
          <w:sz w:val="22"/>
          <w:szCs w:val="22"/>
          <w:lang w:val="en-US"/>
        </w:rPr>
        <w:t>replicate</w:t>
      </w:r>
      <w:r w:rsidR="00355AA5">
        <w:rPr>
          <w:rFonts w:ascii="Cambria" w:hAnsi="Cambria"/>
          <w:sz w:val="22"/>
          <w:szCs w:val="22"/>
          <w:lang w:val="en-US"/>
        </w:rPr>
        <w:t>s</w:t>
      </w:r>
      <w:r w:rsidR="00B70399">
        <w:rPr>
          <w:rFonts w:ascii="Cambria" w:hAnsi="Cambria"/>
          <w:sz w:val="22"/>
          <w:szCs w:val="22"/>
          <w:lang w:val="en-US"/>
        </w:rPr>
        <w:t>.</w:t>
      </w:r>
      <w:r w:rsidR="000C5B57">
        <w:rPr>
          <w:rFonts w:ascii="Cambria" w:hAnsi="Cambria"/>
          <w:sz w:val="22"/>
          <w:szCs w:val="22"/>
          <w:lang w:val="en-US"/>
        </w:rPr>
        <w:t xml:space="preserve"> </w:t>
      </w:r>
      <w:r>
        <w:rPr>
          <w:rFonts w:ascii="Cambria" w:hAnsi="Cambria"/>
          <w:sz w:val="22"/>
          <w:szCs w:val="22"/>
          <w:lang w:val="en-US"/>
        </w:rPr>
        <w:t xml:space="preserve">(Pol – </w:t>
      </w:r>
      <w:proofErr w:type="spellStart"/>
      <w:r w:rsidRPr="00DA7A6C">
        <w:rPr>
          <w:rFonts w:ascii="Cambria" w:hAnsi="Cambria"/>
          <w:i/>
          <w:iCs/>
          <w:sz w:val="22"/>
          <w:szCs w:val="22"/>
          <w:lang w:val="en-US"/>
        </w:rPr>
        <w:t>Polypodium</w:t>
      </w:r>
      <w:proofErr w:type="spellEnd"/>
      <w:r w:rsidRPr="00DA7A6C">
        <w:rPr>
          <w:rFonts w:ascii="Cambria" w:hAnsi="Cambria"/>
          <w:i/>
          <w:iCs/>
          <w:sz w:val="22"/>
          <w:szCs w:val="22"/>
          <w:lang w:val="en-US"/>
        </w:rPr>
        <w:t xml:space="preserve"> </w:t>
      </w:r>
      <w:proofErr w:type="spellStart"/>
      <w:r w:rsidRPr="00DA7A6C">
        <w:rPr>
          <w:rFonts w:ascii="Cambria" w:hAnsi="Cambria"/>
          <w:i/>
          <w:iCs/>
          <w:sz w:val="22"/>
          <w:szCs w:val="22"/>
          <w:lang w:val="en-US"/>
        </w:rPr>
        <w:t>hydriforme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, </w:t>
      </w:r>
      <w:proofErr w:type="spellStart"/>
      <w:r>
        <w:rPr>
          <w:rFonts w:ascii="Cambria" w:hAnsi="Cambria"/>
          <w:sz w:val="22"/>
          <w:szCs w:val="22"/>
          <w:lang w:val="en-US"/>
        </w:rPr>
        <w:t>Hy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 – </w:t>
      </w:r>
      <w:r w:rsidRPr="00DA7A6C">
        <w:rPr>
          <w:rFonts w:ascii="Cambria" w:hAnsi="Cambria"/>
          <w:i/>
          <w:iCs/>
          <w:sz w:val="22"/>
          <w:szCs w:val="22"/>
          <w:lang w:val="en-US"/>
        </w:rPr>
        <w:t>Hydra vulgaris</w:t>
      </w:r>
      <w:r>
        <w:rPr>
          <w:rFonts w:ascii="Cambria" w:hAnsi="Cambria"/>
          <w:sz w:val="22"/>
          <w:szCs w:val="22"/>
          <w:lang w:val="en-US"/>
        </w:rPr>
        <w:t xml:space="preserve">, Ho – </w:t>
      </w:r>
      <w:r w:rsidRPr="00DA7A6C">
        <w:rPr>
          <w:rFonts w:ascii="Cambria" w:hAnsi="Cambria"/>
          <w:i/>
          <w:iCs/>
          <w:sz w:val="22"/>
          <w:szCs w:val="22"/>
          <w:lang w:val="en-US"/>
        </w:rPr>
        <w:t>Homo sapiens</w:t>
      </w:r>
      <w:r>
        <w:rPr>
          <w:rFonts w:ascii="Cambria" w:hAnsi="Cambria"/>
          <w:sz w:val="22"/>
          <w:szCs w:val="22"/>
          <w:lang w:val="en-US"/>
        </w:rPr>
        <w:t>)</w:t>
      </w:r>
    </w:p>
    <w:p w14:paraId="1267B7FF" w14:textId="52B3111F" w:rsidR="00B701B4" w:rsidRDefault="00B701B4">
      <w:pPr>
        <w:rPr>
          <w:rFonts w:ascii="Cambria" w:hAnsi="Cambria"/>
          <w:sz w:val="22"/>
          <w:szCs w:val="22"/>
          <w:lang w:val="en-US"/>
        </w:rPr>
      </w:pPr>
    </w:p>
    <w:p w14:paraId="5861C05D" w14:textId="30F2742A" w:rsidR="00B701B4" w:rsidRDefault="00CC6C2D">
      <w:pPr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noProof/>
          <w:sz w:val="22"/>
          <w:szCs w:val="22"/>
          <w:lang w:val="en-IN" w:eastAsia="en-IN"/>
        </w:rPr>
        <w:drawing>
          <wp:inline distT="0" distB="0" distL="0" distR="0" wp14:anchorId="605F487F" wp14:editId="540CE5F9">
            <wp:extent cx="5940425" cy="334137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B6000" w14:textId="32E08925" w:rsidR="00CF37AF" w:rsidRDefault="00CF37AF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b/>
          <w:bCs/>
          <w:sz w:val="22"/>
          <w:szCs w:val="22"/>
          <w:lang w:val="en-US"/>
        </w:rPr>
        <w:t>Figure S</w:t>
      </w:r>
      <w:r w:rsidR="00B701B4" w:rsidRPr="00234480">
        <w:rPr>
          <w:rFonts w:ascii="Cambria" w:hAnsi="Cambria"/>
          <w:b/>
          <w:bCs/>
          <w:sz w:val="22"/>
          <w:szCs w:val="22"/>
          <w:lang w:val="en-US"/>
        </w:rPr>
        <w:t>2</w:t>
      </w:r>
      <w:r>
        <w:rPr>
          <w:rFonts w:ascii="Cambria" w:hAnsi="Cambria"/>
          <w:sz w:val="22"/>
          <w:szCs w:val="22"/>
          <w:lang w:val="en-US"/>
        </w:rPr>
        <w:t xml:space="preserve">. </w:t>
      </w:r>
      <w:proofErr w:type="spellStart"/>
      <w:r w:rsidR="003B16D6" w:rsidRPr="003B16D6">
        <w:rPr>
          <w:rFonts w:ascii="Cambria" w:hAnsi="Cambria"/>
          <w:i/>
          <w:iCs/>
          <w:sz w:val="22"/>
          <w:szCs w:val="22"/>
          <w:lang w:val="en-US"/>
        </w:rPr>
        <w:t>Buddenbrockia</w:t>
      </w:r>
      <w:proofErr w:type="spellEnd"/>
      <w:r w:rsidR="003B16D6" w:rsidRPr="003B16D6">
        <w:rPr>
          <w:rFonts w:ascii="Cambria" w:hAnsi="Cambria"/>
          <w:i/>
          <w:iCs/>
          <w:sz w:val="22"/>
          <w:szCs w:val="22"/>
          <w:lang w:val="en-US"/>
        </w:rPr>
        <w:t xml:space="preserve"> </w:t>
      </w:r>
      <w:proofErr w:type="spellStart"/>
      <w:r w:rsidR="003B16D6" w:rsidRPr="003B16D6">
        <w:rPr>
          <w:rFonts w:ascii="Cambria" w:hAnsi="Cambria"/>
          <w:i/>
          <w:iCs/>
          <w:sz w:val="22"/>
          <w:szCs w:val="22"/>
          <w:lang w:val="en-US"/>
        </w:rPr>
        <w:t>plumatellae</w:t>
      </w:r>
      <w:proofErr w:type="spellEnd"/>
      <w:r w:rsidR="003B16D6">
        <w:rPr>
          <w:rFonts w:ascii="Cambria" w:hAnsi="Cambria"/>
          <w:sz w:val="22"/>
          <w:szCs w:val="22"/>
          <w:lang w:val="en-US"/>
        </w:rPr>
        <w:t xml:space="preserve"> </w:t>
      </w:r>
      <w:proofErr w:type="spellStart"/>
      <w:r w:rsidR="003B16D6">
        <w:rPr>
          <w:rFonts w:ascii="Cambria" w:hAnsi="Cambria"/>
          <w:sz w:val="22"/>
          <w:szCs w:val="22"/>
          <w:lang w:val="en-US"/>
        </w:rPr>
        <w:t>c</w:t>
      </w:r>
      <w:r w:rsidR="00C6474A">
        <w:rPr>
          <w:rFonts w:ascii="Cambria" w:hAnsi="Cambria"/>
          <w:sz w:val="22"/>
          <w:szCs w:val="22"/>
          <w:lang w:val="en-US"/>
        </w:rPr>
        <w:t>ontigs</w:t>
      </w:r>
      <w:proofErr w:type="spellEnd"/>
      <w:r w:rsidR="00C6474A">
        <w:rPr>
          <w:rFonts w:ascii="Cambria" w:hAnsi="Cambria"/>
          <w:sz w:val="22"/>
          <w:szCs w:val="22"/>
          <w:lang w:val="en-US"/>
        </w:rPr>
        <w:t>’ length distr</w:t>
      </w:r>
      <w:r w:rsidR="001B3C6C">
        <w:rPr>
          <w:rFonts w:ascii="Cambria" w:hAnsi="Cambria"/>
          <w:sz w:val="22"/>
          <w:szCs w:val="22"/>
          <w:lang w:val="en-US"/>
        </w:rPr>
        <w:t xml:space="preserve">ibution in dependence of GC-content of respective contig. </w:t>
      </w:r>
      <w:r w:rsidR="00284DAF">
        <w:rPr>
          <w:rFonts w:ascii="Cambria" w:hAnsi="Cambria"/>
          <w:sz w:val="22"/>
          <w:szCs w:val="22"/>
          <w:lang w:val="en-US"/>
        </w:rPr>
        <w:t xml:space="preserve">Contigs are divided into three groups after BLAST analysis (“CNID” – most likely belong to Cnidaria, “CONT” – most probable contaminations, “NOT CLEAR” – do not clearly belong to above mentioned groups). In “NOT CLEAR” group suggested contigs of cnidarian parasite are distinguished according to low GC-content and separated by the visible </w:t>
      </w:r>
      <w:r w:rsidR="003B16D6">
        <w:rPr>
          <w:rFonts w:ascii="Cambria" w:hAnsi="Cambria"/>
          <w:sz w:val="22"/>
          <w:szCs w:val="22"/>
          <w:lang w:val="en-US"/>
        </w:rPr>
        <w:t>gap.</w:t>
      </w:r>
      <w:r w:rsidR="00997927">
        <w:rPr>
          <w:rFonts w:ascii="Cambria" w:hAnsi="Cambria"/>
          <w:sz w:val="22"/>
          <w:szCs w:val="22"/>
          <w:lang w:val="en-US"/>
        </w:rPr>
        <w:t xml:space="preserve"> The green color shows contigs which will be further considered as cnidarian, the red color shows suggested contaminations.</w:t>
      </w:r>
    </w:p>
    <w:p w14:paraId="6AFA1706" w14:textId="17521F11" w:rsidR="00234480" w:rsidRDefault="00234480">
      <w:pPr>
        <w:rPr>
          <w:rFonts w:ascii="Cambria" w:hAnsi="Cambria"/>
          <w:sz w:val="22"/>
          <w:szCs w:val="22"/>
          <w:lang w:val="en-US"/>
        </w:rPr>
      </w:pPr>
    </w:p>
    <w:p w14:paraId="14D6BFE4" w14:textId="77777777" w:rsidR="005F03A0" w:rsidRDefault="005F03A0">
      <w:pPr>
        <w:rPr>
          <w:rFonts w:ascii="Cambria" w:hAnsi="Cambria"/>
          <w:sz w:val="22"/>
          <w:szCs w:val="22"/>
          <w:lang w:val="en-US"/>
        </w:rPr>
      </w:pPr>
    </w:p>
    <w:p w14:paraId="593EF8AB" w14:textId="3C782DD4" w:rsidR="005F03A0" w:rsidRDefault="005F03A0">
      <w:pPr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74C080A1" wp14:editId="72D97ED6">
            <wp:extent cx="5940425" cy="255524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15B89" w14:textId="7ACA2322" w:rsidR="005F03A0" w:rsidRPr="005F03A0" w:rsidRDefault="005F03A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b/>
          <w:bCs/>
          <w:sz w:val="22"/>
          <w:szCs w:val="22"/>
          <w:lang w:val="en-US"/>
        </w:rPr>
        <w:t>Figure S</w:t>
      </w:r>
      <w:r>
        <w:rPr>
          <w:rFonts w:ascii="Cambria" w:hAnsi="Cambria"/>
          <w:b/>
          <w:bCs/>
          <w:sz w:val="22"/>
          <w:szCs w:val="22"/>
          <w:lang w:val="en-US"/>
        </w:rPr>
        <w:t xml:space="preserve">3. </w:t>
      </w:r>
      <w:r>
        <w:rPr>
          <w:rFonts w:ascii="Cambria" w:hAnsi="Cambria"/>
          <w:sz w:val="22"/>
          <w:szCs w:val="22"/>
          <w:lang w:val="en-US"/>
        </w:rPr>
        <w:t xml:space="preserve">Phylogenetic tree of caspases from </w:t>
      </w:r>
      <w:r w:rsidRPr="005F03A0">
        <w:rPr>
          <w:rFonts w:ascii="Cambria" w:hAnsi="Cambria"/>
          <w:i/>
          <w:iCs/>
          <w:sz w:val="22"/>
          <w:szCs w:val="22"/>
          <w:lang w:val="en-US"/>
        </w:rPr>
        <w:t>H. vulgaris</w:t>
      </w:r>
      <w:r>
        <w:rPr>
          <w:rFonts w:ascii="Cambria" w:hAnsi="Cambria"/>
          <w:sz w:val="22"/>
          <w:szCs w:val="22"/>
          <w:lang w:val="en-US"/>
        </w:rPr>
        <w:t xml:space="preserve">, </w:t>
      </w:r>
      <w:r w:rsidRPr="005F03A0">
        <w:rPr>
          <w:rFonts w:ascii="Cambria" w:hAnsi="Cambria"/>
          <w:i/>
          <w:iCs/>
          <w:sz w:val="22"/>
          <w:szCs w:val="22"/>
          <w:lang w:val="en-US"/>
        </w:rPr>
        <w:t xml:space="preserve">P. </w:t>
      </w:r>
      <w:proofErr w:type="spellStart"/>
      <w:r w:rsidRPr="005F03A0">
        <w:rPr>
          <w:rFonts w:ascii="Cambria" w:hAnsi="Cambria"/>
          <w:i/>
          <w:iCs/>
          <w:sz w:val="22"/>
          <w:szCs w:val="22"/>
          <w:lang w:val="en-US"/>
        </w:rPr>
        <w:t>hydriforme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, and </w:t>
      </w:r>
      <w:r w:rsidRPr="005F03A0">
        <w:rPr>
          <w:rFonts w:ascii="Cambria" w:hAnsi="Cambria"/>
          <w:i/>
          <w:iCs/>
          <w:sz w:val="22"/>
          <w:szCs w:val="22"/>
          <w:lang w:val="en-US"/>
        </w:rPr>
        <w:t xml:space="preserve">B. </w:t>
      </w:r>
      <w:proofErr w:type="spellStart"/>
      <w:r w:rsidRPr="005F03A0">
        <w:rPr>
          <w:rFonts w:ascii="Cambria" w:hAnsi="Cambria"/>
          <w:i/>
          <w:iCs/>
          <w:sz w:val="22"/>
          <w:szCs w:val="22"/>
          <w:lang w:val="en-US"/>
        </w:rPr>
        <w:t>plumatellae</w:t>
      </w:r>
      <w:proofErr w:type="spellEnd"/>
      <w:r w:rsidR="00D80C1F">
        <w:rPr>
          <w:rFonts w:ascii="Cambria" w:hAnsi="Cambria"/>
          <w:sz w:val="22"/>
          <w:szCs w:val="22"/>
          <w:lang w:val="en-US"/>
        </w:rPr>
        <w:t xml:space="preserve">. The tree was constructed using </w:t>
      </w:r>
      <w:r w:rsidR="008C6C0B">
        <w:rPr>
          <w:rFonts w:ascii="Cambria" w:hAnsi="Cambria"/>
          <w:sz w:val="22"/>
          <w:szCs w:val="22"/>
          <w:lang w:val="en-US"/>
        </w:rPr>
        <w:t xml:space="preserve">the </w:t>
      </w:r>
      <w:proofErr w:type="spellStart"/>
      <w:r w:rsidR="00D80C1F">
        <w:rPr>
          <w:rFonts w:ascii="Cambria" w:hAnsi="Cambria"/>
          <w:sz w:val="22"/>
          <w:szCs w:val="22"/>
          <w:lang w:val="en-US"/>
        </w:rPr>
        <w:t>IQTree</w:t>
      </w:r>
      <w:proofErr w:type="spellEnd"/>
      <w:r w:rsidR="00D80C1F">
        <w:rPr>
          <w:rFonts w:ascii="Cambria" w:hAnsi="Cambria"/>
          <w:sz w:val="22"/>
          <w:szCs w:val="22"/>
          <w:lang w:val="en-US"/>
        </w:rPr>
        <w:t xml:space="preserve"> </w:t>
      </w:r>
      <w:r w:rsidR="00AF607F">
        <w:rPr>
          <w:rFonts w:ascii="Cambria" w:hAnsi="Cambria"/>
          <w:sz w:val="22"/>
          <w:szCs w:val="22"/>
          <w:lang w:val="en-US"/>
        </w:rPr>
        <w:t>tool</w:t>
      </w:r>
      <w:r w:rsidR="00AF607F" w:rsidRPr="00B72329">
        <w:rPr>
          <w:rFonts w:ascii="Cambria" w:hAnsi="Cambria"/>
          <w:sz w:val="22"/>
          <w:szCs w:val="22"/>
          <w:vertAlign w:val="superscript"/>
          <w:lang w:val="en-US"/>
        </w:rPr>
        <w:t>47,48</w:t>
      </w:r>
      <w:r w:rsidR="00AF607F">
        <w:rPr>
          <w:rFonts w:ascii="Cambria" w:hAnsi="Cambria"/>
          <w:sz w:val="22"/>
          <w:szCs w:val="22"/>
          <w:lang w:val="en-US"/>
        </w:rPr>
        <w:t xml:space="preserve"> </w:t>
      </w:r>
      <w:r w:rsidR="00D80C1F">
        <w:rPr>
          <w:rFonts w:ascii="Cambria" w:hAnsi="Cambria"/>
          <w:sz w:val="22"/>
          <w:szCs w:val="22"/>
          <w:lang w:val="en-US"/>
        </w:rPr>
        <w:t xml:space="preserve">with </w:t>
      </w:r>
      <w:proofErr w:type="spellStart"/>
      <w:r w:rsidR="00D80C1F">
        <w:rPr>
          <w:rFonts w:ascii="Cambria" w:hAnsi="Cambria"/>
          <w:sz w:val="22"/>
          <w:szCs w:val="22"/>
          <w:lang w:val="en-US"/>
        </w:rPr>
        <w:t>ModelFinder</w:t>
      </w:r>
      <w:proofErr w:type="spellEnd"/>
      <w:r w:rsidR="00D80C1F">
        <w:rPr>
          <w:rFonts w:ascii="Cambria" w:hAnsi="Cambria"/>
          <w:sz w:val="22"/>
          <w:szCs w:val="22"/>
          <w:lang w:val="en-US"/>
        </w:rPr>
        <w:t xml:space="preserve"> (chosen model is </w:t>
      </w:r>
      <w:r w:rsidR="00D80C1F" w:rsidRPr="00D80C1F">
        <w:rPr>
          <w:rFonts w:ascii="Cambria" w:hAnsi="Cambria"/>
          <w:sz w:val="22"/>
          <w:szCs w:val="22"/>
          <w:lang w:val="en-US"/>
        </w:rPr>
        <w:t>WAG+F+R3</w:t>
      </w:r>
      <w:r w:rsidR="00D80C1F">
        <w:rPr>
          <w:rFonts w:ascii="Cambria" w:hAnsi="Cambria"/>
          <w:sz w:val="22"/>
          <w:szCs w:val="22"/>
          <w:lang w:val="en-US"/>
        </w:rPr>
        <w:t>).</w:t>
      </w:r>
    </w:p>
    <w:p w14:paraId="0CDBA41A" w14:textId="77777777" w:rsidR="005F03A0" w:rsidRDefault="005F03A0">
      <w:pPr>
        <w:rPr>
          <w:rFonts w:ascii="Cambria" w:hAnsi="Cambria"/>
          <w:b/>
          <w:bCs/>
          <w:sz w:val="22"/>
          <w:szCs w:val="22"/>
          <w:lang w:val="en-US"/>
        </w:rPr>
      </w:pPr>
    </w:p>
    <w:p w14:paraId="447E9994" w14:textId="5DE1BB75" w:rsidR="00234480" w:rsidRPr="00234480" w:rsidRDefault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b/>
          <w:bCs/>
          <w:sz w:val="22"/>
          <w:szCs w:val="22"/>
          <w:lang w:val="en-US"/>
        </w:rPr>
        <w:t>List S1.</w:t>
      </w:r>
      <w:r>
        <w:rPr>
          <w:rFonts w:ascii="Cambria" w:hAnsi="Cambria"/>
          <w:b/>
          <w:bCs/>
          <w:sz w:val="22"/>
          <w:szCs w:val="22"/>
          <w:lang w:val="en-US"/>
        </w:rPr>
        <w:t xml:space="preserve"> </w:t>
      </w:r>
      <w:r>
        <w:rPr>
          <w:rFonts w:ascii="Cambria" w:hAnsi="Cambria"/>
          <w:sz w:val="22"/>
          <w:szCs w:val="22"/>
          <w:lang w:val="en-US"/>
        </w:rPr>
        <w:t xml:space="preserve">Genomes of host species or the closest available relative, which were used to filter contaminations in genomes of </w:t>
      </w:r>
      <w:proofErr w:type="spellStart"/>
      <w:r>
        <w:rPr>
          <w:rFonts w:ascii="Cambria" w:hAnsi="Cambria"/>
          <w:sz w:val="22"/>
          <w:szCs w:val="22"/>
          <w:lang w:val="en-US"/>
        </w:rPr>
        <w:t>Myxosporea</w:t>
      </w:r>
      <w:proofErr w:type="spellEnd"/>
      <w:r>
        <w:rPr>
          <w:rFonts w:ascii="Cambria" w:hAnsi="Cambria"/>
          <w:sz w:val="22"/>
          <w:szCs w:val="22"/>
          <w:lang w:val="en-US"/>
        </w:rPr>
        <w:t>.</w:t>
      </w:r>
    </w:p>
    <w:p w14:paraId="750B3F78" w14:textId="77777777" w:rsidR="00234480" w:rsidRDefault="00234480">
      <w:pPr>
        <w:rPr>
          <w:rFonts w:ascii="Cambria" w:hAnsi="Cambria"/>
          <w:sz w:val="22"/>
          <w:szCs w:val="22"/>
          <w:lang w:val="en-US"/>
        </w:rPr>
      </w:pPr>
    </w:p>
    <w:p w14:paraId="28C5089C" w14:textId="77777777" w:rsidR="00234480" w:rsidRPr="00234480" w:rsidRDefault="00234480" w:rsidP="00234480">
      <w:pPr>
        <w:rPr>
          <w:rFonts w:ascii="Cambria" w:hAnsi="Cambria"/>
          <w:i/>
          <w:iCs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 xml:space="preserve">GCA_015220745.1 </w:t>
      </w:r>
      <w:proofErr w:type="spellStart"/>
      <w:r w:rsidRPr="00234480">
        <w:rPr>
          <w:rFonts w:ascii="Cambria" w:hAnsi="Cambria"/>
          <w:i/>
          <w:iCs/>
          <w:sz w:val="22"/>
          <w:szCs w:val="22"/>
          <w:lang w:val="en-US"/>
        </w:rPr>
        <w:t>Sebastes</w:t>
      </w:r>
      <w:proofErr w:type="spellEnd"/>
      <w:r w:rsidRPr="00234480">
        <w:rPr>
          <w:rFonts w:ascii="Cambria" w:hAnsi="Cambria"/>
          <w:i/>
          <w:iCs/>
          <w:sz w:val="22"/>
          <w:szCs w:val="22"/>
          <w:lang w:val="en-US"/>
        </w:rPr>
        <w:t xml:space="preserve"> </w:t>
      </w:r>
      <w:proofErr w:type="spellStart"/>
      <w:r w:rsidRPr="00234480">
        <w:rPr>
          <w:rFonts w:ascii="Cambria" w:hAnsi="Cambria"/>
          <w:i/>
          <w:iCs/>
          <w:sz w:val="22"/>
          <w:szCs w:val="22"/>
          <w:lang w:val="en-US"/>
        </w:rPr>
        <w:t>umbrosus</w:t>
      </w:r>
      <w:proofErr w:type="spellEnd"/>
    </w:p>
    <w:p w14:paraId="29E80F71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 xml:space="preserve">GCA_900880675.1 </w:t>
      </w:r>
      <w:proofErr w:type="spellStart"/>
      <w:r w:rsidRPr="00234480">
        <w:rPr>
          <w:rFonts w:ascii="Cambria" w:hAnsi="Cambria"/>
          <w:i/>
          <w:iCs/>
          <w:sz w:val="22"/>
          <w:szCs w:val="22"/>
          <w:lang w:val="en-US"/>
        </w:rPr>
        <w:t>Sparus</w:t>
      </w:r>
      <w:proofErr w:type="spellEnd"/>
      <w:r w:rsidRPr="00234480">
        <w:rPr>
          <w:rFonts w:ascii="Cambria" w:hAnsi="Cambria"/>
          <w:i/>
          <w:iCs/>
          <w:sz w:val="22"/>
          <w:szCs w:val="22"/>
          <w:lang w:val="en-US"/>
        </w:rPr>
        <w:t xml:space="preserve"> </w:t>
      </w:r>
      <w:proofErr w:type="spellStart"/>
      <w:r w:rsidRPr="00234480">
        <w:rPr>
          <w:rFonts w:ascii="Cambria" w:hAnsi="Cambria"/>
          <w:i/>
          <w:iCs/>
          <w:sz w:val="22"/>
          <w:szCs w:val="22"/>
          <w:lang w:val="en-US"/>
        </w:rPr>
        <w:t>aurata</w:t>
      </w:r>
      <w:proofErr w:type="spellEnd"/>
    </w:p>
    <w:p w14:paraId="46A53E2D" w14:textId="77777777" w:rsidR="00234480" w:rsidRPr="00234480" w:rsidRDefault="00234480" w:rsidP="00234480">
      <w:pPr>
        <w:rPr>
          <w:rFonts w:ascii="Cambria" w:hAnsi="Cambria"/>
          <w:i/>
          <w:iCs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 xml:space="preserve">GCA_018340385.1 </w:t>
      </w:r>
      <w:proofErr w:type="spellStart"/>
      <w:r w:rsidRPr="00234480">
        <w:rPr>
          <w:rFonts w:ascii="Cambria" w:hAnsi="Cambria"/>
          <w:i/>
          <w:iCs/>
          <w:sz w:val="22"/>
          <w:szCs w:val="22"/>
          <w:lang w:val="en-US"/>
        </w:rPr>
        <w:t>Cyprinus</w:t>
      </w:r>
      <w:proofErr w:type="spellEnd"/>
      <w:r w:rsidRPr="00234480">
        <w:rPr>
          <w:rFonts w:ascii="Cambria" w:hAnsi="Cambria"/>
          <w:i/>
          <w:iCs/>
          <w:sz w:val="22"/>
          <w:szCs w:val="22"/>
          <w:lang w:val="en-US"/>
        </w:rPr>
        <w:t xml:space="preserve"> </w:t>
      </w:r>
      <w:proofErr w:type="spellStart"/>
      <w:r w:rsidRPr="00234480">
        <w:rPr>
          <w:rFonts w:ascii="Cambria" w:hAnsi="Cambria"/>
          <w:i/>
          <w:iCs/>
          <w:sz w:val="22"/>
          <w:szCs w:val="22"/>
          <w:lang w:val="en-US"/>
        </w:rPr>
        <w:t>carpio</w:t>
      </w:r>
      <w:proofErr w:type="spellEnd"/>
    </w:p>
    <w:p w14:paraId="4C4F178E" w14:textId="77777777" w:rsidR="00234480" w:rsidRPr="00234480" w:rsidRDefault="00234480" w:rsidP="00234480">
      <w:pPr>
        <w:rPr>
          <w:rFonts w:ascii="Cambria" w:hAnsi="Cambria"/>
          <w:i/>
          <w:iCs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 xml:space="preserve">GCA_013265735.3 </w:t>
      </w:r>
      <w:r w:rsidRPr="00234480">
        <w:rPr>
          <w:rFonts w:ascii="Cambria" w:hAnsi="Cambria"/>
          <w:i/>
          <w:iCs/>
          <w:sz w:val="22"/>
          <w:szCs w:val="22"/>
          <w:lang w:val="en-US"/>
        </w:rPr>
        <w:t>Oncorhynchus mykiss</w:t>
      </w:r>
    </w:p>
    <w:p w14:paraId="65BF3CA3" w14:textId="7FB6852B" w:rsid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 xml:space="preserve">GCA_002021735.2 </w:t>
      </w:r>
      <w:r w:rsidRPr="00234480">
        <w:rPr>
          <w:rFonts w:ascii="Cambria" w:hAnsi="Cambria"/>
          <w:i/>
          <w:iCs/>
          <w:sz w:val="22"/>
          <w:szCs w:val="22"/>
          <w:lang w:val="en-US"/>
        </w:rPr>
        <w:t>Oncorhynchus kisutch</w:t>
      </w:r>
    </w:p>
    <w:p w14:paraId="181FCD8A" w14:textId="171CF7FC" w:rsid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4D6231A6" w14:textId="65567CA9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b/>
          <w:bCs/>
          <w:sz w:val="22"/>
          <w:szCs w:val="22"/>
          <w:lang w:val="en-US"/>
        </w:rPr>
        <w:t>List S2.</w:t>
      </w:r>
      <w:r>
        <w:rPr>
          <w:rFonts w:ascii="Cambria" w:hAnsi="Cambria"/>
          <w:b/>
          <w:bCs/>
          <w:sz w:val="22"/>
          <w:szCs w:val="22"/>
          <w:lang w:val="en-US"/>
        </w:rPr>
        <w:t xml:space="preserve"> </w:t>
      </w:r>
      <w:r>
        <w:rPr>
          <w:rFonts w:ascii="Cambria" w:hAnsi="Cambria"/>
          <w:sz w:val="22"/>
          <w:szCs w:val="22"/>
          <w:lang w:val="en-US"/>
        </w:rPr>
        <w:t xml:space="preserve">Accession numbers in NCBI </w:t>
      </w:r>
      <w:proofErr w:type="spellStart"/>
      <w:r>
        <w:rPr>
          <w:rFonts w:ascii="Cambria" w:hAnsi="Cambria"/>
          <w:sz w:val="22"/>
          <w:szCs w:val="22"/>
          <w:lang w:val="en-US"/>
        </w:rPr>
        <w:t>Genbank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 and </w:t>
      </w:r>
      <w:proofErr w:type="spellStart"/>
      <w:r>
        <w:rPr>
          <w:rFonts w:ascii="Cambria" w:hAnsi="Cambria"/>
          <w:sz w:val="22"/>
          <w:szCs w:val="22"/>
          <w:lang w:val="en-US"/>
        </w:rPr>
        <w:t>UniProt</w:t>
      </w:r>
      <w:proofErr w:type="spellEnd"/>
      <w:r>
        <w:rPr>
          <w:rFonts w:ascii="Cambria" w:hAnsi="Cambria"/>
          <w:sz w:val="22"/>
          <w:szCs w:val="22"/>
          <w:lang w:val="en-US"/>
        </w:rPr>
        <w:t xml:space="preserve"> databases of key apoptosis proteins, which were used in BLAST analysis to identify their homologs in Myxozoa and </w:t>
      </w:r>
      <w:r w:rsidRPr="00234480">
        <w:rPr>
          <w:rFonts w:ascii="Cambria" w:hAnsi="Cambria"/>
          <w:i/>
          <w:iCs/>
          <w:sz w:val="22"/>
          <w:szCs w:val="22"/>
          <w:lang w:val="en-US"/>
        </w:rPr>
        <w:t>Polypodium</w:t>
      </w:r>
      <w:r>
        <w:rPr>
          <w:rFonts w:ascii="Cambria" w:hAnsi="Cambria"/>
          <w:sz w:val="22"/>
          <w:szCs w:val="22"/>
          <w:lang w:val="en-US"/>
        </w:rPr>
        <w:t>.</w:t>
      </w:r>
    </w:p>
    <w:p w14:paraId="4D258FE4" w14:textId="4B8EDBE0" w:rsid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721351FE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BCL2-family:</w:t>
      </w:r>
    </w:p>
    <w:p w14:paraId="6A3D7049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</w:p>
    <w:p w14:paraId="520999D4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F104645.1_1</w:t>
      </w:r>
    </w:p>
    <w:p w14:paraId="555F36C7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U035760.1_1</w:t>
      </w:r>
    </w:p>
    <w:p w14:paraId="40C54530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F104646.1_1</w:t>
      </w:r>
    </w:p>
    <w:p w14:paraId="6AFC148E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F104647.1_1</w:t>
      </w:r>
    </w:p>
    <w:p w14:paraId="63AD8EC9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U035765.1_1</w:t>
      </w:r>
    </w:p>
    <w:p w14:paraId="144B90F6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U035764.1_1</w:t>
      </w:r>
    </w:p>
    <w:p w14:paraId="3204DBF9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U035763.1_1</w:t>
      </w:r>
    </w:p>
    <w:p w14:paraId="7F77B88B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U035762.1_1</w:t>
      </w:r>
    </w:p>
    <w:p w14:paraId="2EEFAB93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EU035761.1_1</w:t>
      </w:r>
    </w:p>
    <w:p w14:paraId="3B9602A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I151_PARCT</w:t>
      </w:r>
    </w:p>
    <w:p w14:paraId="04F0181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IL0_STYPI</w:t>
      </w:r>
    </w:p>
    <w:p w14:paraId="09D7C00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EP5_ACTTE</w:t>
      </w:r>
    </w:p>
    <w:p w14:paraId="34EFB34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7LM80_HYDVU</w:t>
      </w:r>
    </w:p>
    <w:p w14:paraId="6ABE5F1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1E3K7_HYDVU</w:t>
      </w:r>
    </w:p>
    <w:p w14:paraId="2454136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CQ3_STYPI</w:t>
      </w:r>
    </w:p>
    <w:p w14:paraId="4879733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SD1_ACTTE</w:t>
      </w:r>
    </w:p>
    <w:p w14:paraId="7646F20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T2MD83_HYDVU</w:t>
      </w:r>
    </w:p>
    <w:p w14:paraId="1ABFF4F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8E3_ACTTE</w:t>
      </w:r>
    </w:p>
    <w:p w14:paraId="5124D23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H69_ACTTE</w:t>
      </w:r>
    </w:p>
    <w:p w14:paraId="0CA23E5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HWP1_PARCT</w:t>
      </w:r>
    </w:p>
    <w:p w14:paraId="473E2A5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T2MBP4_HYDVU</w:t>
      </w:r>
    </w:p>
    <w:p w14:paraId="36EBB8F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7LM79_HYDVU</w:t>
      </w:r>
    </w:p>
    <w:p w14:paraId="0C24397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GV3_STYPI</w:t>
      </w:r>
    </w:p>
    <w:p w14:paraId="64BC901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lastRenderedPageBreak/>
        <w:t>A7LM78_HYDVU</w:t>
      </w:r>
    </w:p>
    <w:p w14:paraId="30F0E61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G6P7_PARCT</w:t>
      </w:r>
    </w:p>
    <w:p w14:paraId="24B73C5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KD98_PARCT</w:t>
      </w:r>
    </w:p>
    <w:p w14:paraId="2491F25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G37_STYPI</w:t>
      </w:r>
    </w:p>
    <w:p w14:paraId="0E0A408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8Z0_ACTTE</w:t>
      </w:r>
    </w:p>
    <w:p w14:paraId="3A59735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1E3K6_HYDVU</w:t>
      </w:r>
    </w:p>
    <w:p w14:paraId="14AAF90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7LM81_HYDVU</w:t>
      </w:r>
    </w:p>
    <w:p w14:paraId="7E21016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7PV32_FIMAN</w:t>
      </w:r>
    </w:p>
    <w:p w14:paraId="534071B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I3R2_PARCT</w:t>
      </w:r>
    </w:p>
    <w:p w14:paraId="6A5644A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BC3_HUMAN</w:t>
      </w:r>
    </w:p>
    <w:p w14:paraId="0A95959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ID_MOUSE</w:t>
      </w:r>
    </w:p>
    <w:p w14:paraId="2798752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2L11_HUMAN</w:t>
      </w:r>
    </w:p>
    <w:p w14:paraId="1ED44FD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MF_HUMAN</w:t>
      </w:r>
    </w:p>
    <w:p w14:paraId="520699D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IK_HUMAN</w:t>
      </w:r>
    </w:p>
    <w:p w14:paraId="62484DD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IK_MOUSE</w:t>
      </w:r>
    </w:p>
    <w:p w14:paraId="0ADF9D5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NIP3_HUMAN</w:t>
      </w:r>
    </w:p>
    <w:p w14:paraId="3FA47AE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MJ0_STYPI</w:t>
      </w:r>
    </w:p>
    <w:p w14:paraId="240B0D3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5707AE8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Caspases:</w:t>
      </w:r>
    </w:p>
    <w:p w14:paraId="5CBF7B4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38E97E3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M59_ACTTE</w:t>
      </w:r>
    </w:p>
    <w:p w14:paraId="709C67A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Z29_ACTTE</w:t>
      </w:r>
    </w:p>
    <w:p w14:paraId="3B42A50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E2DGP9_HYDVU</w:t>
      </w:r>
    </w:p>
    <w:p w14:paraId="06C0D7B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UQ2_STYPI</w:t>
      </w:r>
    </w:p>
    <w:p w14:paraId="2F20D58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VA9_STYPI</w:t>
      </w:r>
    </w:p>
    <w:p w14:paraId="19ACAFE1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CW1_STYPI</w:t>
      </w:r>
    </w:p>
    <w:p w14:paraId="10E40CA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VR5_STYPI</w:t>
      </w:r>
    </w:p>
    <w:p w14:paraId="17C71CB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R53_ACTTE</w:t>
      </w:r>
    </w:p>
    <w:p w14:paraId="4CA495F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T18_ACTTE</w:t>
      </w:r>
    </w:p>
    <w:p w14:paraId="6119A1C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MB4_STYPI</w:t>
      </w:r>
    </w:p>
    <w:p w14:paraId="2F6158D1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LD3_STYPI</w:t>
      </w:r>
    </w:p>
    <w:p w14:paraId="449922D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F2XX04_HYDVU</w:t>
      </w:r>
    </w:p>
    <w:p w14:paraId="41DB696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D1MAR5_HYDVU</w:t>
      </w:r>
    </w:p>
    <w:p w14:paraId="19685F1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WS7_STYPI</w:t>
      </w:r>
    </w:p>
    <w:p w14:paraId="54144BF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0B5KPL7_ACRMI</w:t>
      </w:r>
    </w:p>
    <w:p w14:paraId="29B4454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0B5KG64_ACRMI</w:t>
      </w:r>
    </w:p>
    <w:p w14:paraId="03D2DE9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D1MAR3_HYDVU</w:t>
      </w:r>
    </w:p>
    <w:p w14:paraId="4BB1C48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Q09Y99_ANEVI</w:t>
      </w:r>
    </w:p>
    <w:p w14:paraId="7DCD7D6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DFR5_PARCT</w:t>
      </w:r>
    </w:p>
    <w:p w14:paraId="4F50DD1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HBI3_PARCT</w:t>
      </w:r>
    </w:p>
    <w:p w14:paraId="6C3F95B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Q3HL92_EXADI</w:t>
      </w:r>
    </w:p>
    <w:p w14:paraId="5E60B60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QR9_ACTTE</w:t>
      </w:r>
    </w:p>
    <w:p w14:paraId="3F33E4E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J0G4_ACTTE</w:t>
      </w:r>
    </w:p>
    <w:p w14:paraId="44E1AB9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J59_ACTTE</w:t>
      </w:r>
    </w:p>
    <w:p w14:paraId="20809DB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F88_STYPI</w:t>
      </w:r>
    </w:p>
    <w:p w14:paraId="01304C5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DWX4_PARCT</w:t>
      </w:r>
    </w:p>
    <w:p w14:paraId="34EDF9B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7PPD2_FIMAN</w:t>
      </w:r>
    </w:p>
    <w:p w14:paraId="2892370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7KP96_FIMAN</w:t>
      </w:r>
    </w:p>
    <w:p w14:paraId="0C55E07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MA73_PARCT</w:t>
      </w:r>
    </w:p>
    <w:p w14:paraId="55904FE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D1MAR2_HYDVU</w:t>
      </w:r>
    </w:p>
    <w:p w14:paraId="1C55B13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7R6_ACTTE</w:t>
      </w:r>
    </w:p>
    <w:p w14:paraId="1E7B4805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1H3_ACTTE</w:t>
      </w:r>
    </w:p>
    <w:p w14:paraId="7A86A98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UV3_ACTTE</w:t>
      </w:r>
    </w:p>
    <w:p w14:paraId="1B22855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SQ5_ACTTE</w:t>
      </w:r>
    </w:p>
    <w:p w14:paraId="166270F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UC4_ACTTE</w:t>
      </w:r>
    </w:p>
    <w:p w14:paraId="5995629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241_ACTTE</w:t>
      </w:r>
    </w:p>
    <w:p w14:paraId="52F41C0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lastRenderedPageBreak/>
        <w:t>A0A6P8IAT5_ACTTE</w:t>
      </w:r>
    </w:p>
    <w:p w14:paraId="79E475A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0R6_ACTTE</w:t>
      </w:r>
    </w:p>
    <w:p w14:paraId="4C82BFE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ZT4_ACTTE</w:t>
      </w:r>
    </w:p>
    <w:p w14:paraId="4F09670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KX8_ACTTE</w:t>
      </w:r>
    </w:p>
    <w:p w14:paraId="36C2240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TB3_ACTTE</w:t>
      </w:r>
    </w:p>
    <w:p w14:paraId="50EDDC8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7PS49_FIMAN</w:t>
      </w:r>
    </w:p>
    <w:p w14:paraId="50318CF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M8D8_PARCT</w:t>
      </w:r>
    </w:p>
    <w:p w14:paraId="17F9D7D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K1Z6_PARCT</w:t>
      </w:r>
    </w:p>
    <w:p w14:paraId="66DA337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1GXL8_HYDEC</w:t>
      </w:r>
    </w:p>
    <w:p w14:paraId="5BF52655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LTJ6_PARCT</w:t>
      </w:r>
    </w:p>
    <w:p w14:paraId="66CC7D5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VG3_STYPI</w:t>
      </w:r>
    </w:p>
    <w:p w14:paraId="4DF26DF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88MWZ7_POCDA</w:t>
      </w:r>
    </w:p>
    <w:p w14:paraId="68718F5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6K1_STYPI</w:t>
      </w:r>
    </w:p>
    <w:p w14:paraId="679605E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7Z0_STYPI</w:t>
      </w:r>
    </w:p>
    <w:p w14:paraId="016D595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RJ7_STYPI</w:t>
      </w:r>
    </w:p>
    <w:p w14:paraId="5B084F91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JP8_STYPI</w:t>
      </w:r>
    </w:p>
    <w:p w14:paraId="68E1510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L76_STYPI</w:t>
      </w:r>
    </w:p>
    <w:p w14:paraId="26EE7FA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G8XQY3_STYPI</w:t>
      </w:r>
    </w:p>
    <w:p w14:paraId="26A47BD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K08_STYPI</w:t>
      </w:r>
    </w:p>
    <w:p w14:paraId="0F2FD43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BN1_STYPI</w:t>
      </w:r>
    </w:p>
    <w:p w14:paraId="38EC945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5A8_STYPI</w:t>
      </w:r>
    </w:p>
    <w:p w14:paraId="670402C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674_STYPI</w:t>
      </w:r>
    </w:p>
    <w:p w14:paraId="1FEB9471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T76_STYPI</w:t>
      </w:r>
    </w:p>
    <w:p w14:paraId="2BAA681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PF7_STYPI</w:t>
      </w:r>
    </w:p>
    <w:p w14:paraId="4368780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VA3_STYPI</w:t>
      </w:r>
    </w:p>
    <w:p w14:paraId="19D0679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267_STYPI</w:t>
      </w:r>
    </w:p>
    <w:p w14:paraId="6B22487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0X9PYG6_ACRMI</w:t>
      </w:r>
    </w:p>
    <w:p w14:paraId="1D43FEA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D2KFF8_HYDVU</w:t>
      </w:r>
    </w:p>
    <w:p w14:paraId="548D8105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Q9GV88_HYDVU</w:t>
      </w:r>
    </w:p>
    <w:p w14:paraId="539B7EA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Q9GV89_HYDVU</w:t>
      </w:r>
    </w:p>
    <w:p w14:paraId="0F576ED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Q5D0W5_HYDVU</w:t>
      </w:r>
    </w:p>
    <w:p w14:paraId="28450115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D1MAR4_HYDVU</w:t>
      </w:r>
    </w:p>
    <w:p w14:paraId="7A47529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F2XX05_HYDVU</w:t>
      </w:r>
    </w:p>
    <w:p w14:paraId="1D37CA5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LC40_PARCT</w:t>
      </w:r>
    </w:p>
    <w:p w14:paraId="005A25A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M843_PARCT</w:t>
      </w:r>
    </w:p>
    <w:p w14:paraId="1D642EE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HWU7_PARCT</w:t>
      </w:r>
    </w:p>
    <w:p w14:paraId="2768DBB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GY62_PARCT</w:t>
      </w:r>
    </w:p>
    <w:p w14:paraId="7CC2DF3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LT33_PARCT</w:t>
      </w:r>
    </w:p>
    <w:p w14:paraId="5AFB117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LAK1_PARCT</w:t>
      </w:r>
    </w:p>
    <w:p w14:paraId="6CDA924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D6J0_PARCT</w:t>
      </w:r>
    </w:p>
    <w:p w14:paraId="182B35B1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JMD7_PARCT</w:t>
      </w:r>
    </w:p>
    <w:p w14:paraId="4CB7974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FTR5_PARCT</w:t>
      </w:r>
    </w:p>
    <w:p w14:paraId="3A3244D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DN84_PARCT</w:t>
      </w:r>
    </w:p>
    <w:p w14:paraId="35870C9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DID2_PARCT</w:t>
      </w:r>
    </w:p>
    <w:p w14:paraId="18FA268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KA37_PARCT</w:t>
      </w:r>
    </w:p>
    <w:p w14:paraId="4FA54C61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KPK6_PARCT</w:t>
      </w:r>
    </w:p>
    <w:p w14:paraId="137013B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MCZ9_PARCT</w:t>
      </w:r>
    </w:p>
    <w:p w14:paraId="4DAFF05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HE82_PARCT</w:t>
      </w:r>
    </w:p>
    <w:p w14:paraId="71A5578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HX38_PARCT</w:t>
      </w:r>
    </w:p>
    <w:p w14:paraId="6F1AFEC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JXR5_PARCT</w:t>
      </w:r>
    </w:p>
    <w:p w14:paraId="79ABF49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HEX1_PARCT</w:t>
      </w:r>
    </w:p>
    <w:p w14:paraId="54D289B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HN77_PARCT</w:t>
      </w:r>
    </w:p>
    <w:p w14:paraId="2BFAE58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HYG7_PARCT</w:t>
      </w:r>
    </w:p>
    <w:p w14:paraId="5343A1D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KDD2_PARCT</w:t>
      </w:r>
    </w:p>
    <w:p w14:paraId="64A57BD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EV71_PARCT</w:t>
      </w:r>
    </w:p>
    <w:p w14:paraId="3B8DD2A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JYZ6_PARCT</w:t>
      </w:r>
    </w:p>
    <w:p w14:paraId="4AD75D2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lastRenderedPageBreak/>
        <w:t>A0A7D9L0N6_PARCT</w:t>
      </w:r>
    </w:p>
    <w:p w14:paraId="431DB77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IMR9_PARCT</w:t>
      </w:r>
    </w:p>
    <w:p w14:paraId="6614850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JXR0_PARCT</w:t>
      </w:r>
    </w:p>
    <w:p w14:paraId="3C40693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LMA6_PARCT</w:t>
      </w:r>
    </w:p>
    <w:p w14:paraId="0E11064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L4P0_PARCT</w:t>
      </w:r>
    </w:p>
    <w:p w14:paraId="3E2A741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KEB8_PARCT</w:t>
      </w:r>
    </w:p>
    <w:p w14:paraId="7DB5375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D7PPM4_ACRPL</w:t>
      </w:r>
    </w:p>
    <w:p w14:paraId="2C19681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01633895.1</w:t>
      </w:r>
    </w:p>
    <w:p w14:paraId="65BAFF8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32226627.1</w:t>
      </w:r>
    </w:p>
    <w:p w14:paraId="51E9378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01623955.2</w:t>
      </w:r>
    </w:p>
    <w:p w14:paraId="7B04284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32238419.1</w:t>
      </w:r>
    </w:p>
    <w:p w14:paraId="698B389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32239949.1</w:t>
      </w:r>
    </w:p>
    <w:p w14:paraId="1D07B7A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01631692.2</w:t>
      </w:r>
    </w:p>
    <w:p w14:paraId="4C1E3D1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01626560.2</w:t>
      </w:r>
    </w:p>
    <w:p w14:paraId="3F1B768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32230667.1</w:t>
      </w:r>
    </w:p>
    <w:p w14:paraId="1B9DD4B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F155128.1_1</w:t>
      </w:r>
    </w:p>
    <w:p w14:paraId="10F6E7A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F155127.1_1</w:t>
      </w:r>
    </w:p>
    <w:p w14:paraId="6B226DE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Y924233.1_1</w:t>
      </w:r>
    </w:p>
    <w:p w14:paraId="22DE13A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GU128636.1_1</w:t>
      </w:r>
    </w:p>
    <w:p w14:paraId="3CA4A91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GU128637.1_1</w:t>
      </w:r>
    </w:p>
    <w:p w14:paraId="13F78C6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GU128638.1_1</w:t>
      </w:r>
    </w:p>
    <w:p w14:paraId="1AD23C5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GU128639.1_1</w:t>
      </w:r>
    </w:p>
    <w:p w14:paraId="0E617ED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GU208869.1_1</w:t>
      </w:r>
    </w:p>
    <w:p w14:paraId="4D4AEE05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4E9A045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Calpains:</w:t>
      </w:r>
    </w:p>
    <w:p w14:paraId="05A5653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35296A4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T2MJ45_HYDVU</w:t>
      </w:r>
    </w:p>
    <w:p w14:paraId="10DF7B4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5D8_STYPI</w:t>
      </w:r>
    </w:p>
    <w:p w14:paraId="6888A62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SD3_STYPI</w:t>
      </w:r>
    </w:p>
    <w:p w14:paraId="5D5A5CA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V23_STYPI</w:t>
      </w:r>
    </w:p>
    <w:p w14:paraId="6EA1B85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H968_ACTTE</w:t>
      </w:r>
    </w:p>
    <w:p w14:paraId="4D294ECC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T2M2K0_HYDVU</w:t>
      </w:r>
    </w:p>
    <w:p w14:paraId="44C0D1AF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T2MI17_HYDVU</w:t>
      </w:r>
    </w:p>
    <w:p w14:paraId="3438FDCB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  <w:r w:rsidRPr="00CC6C2D">
        <w:rPr>
          <w:rFonts w:ascii="Cambria" w:hAnsi="Cambria"/>
          <w:sz w:val="22"/>
          <w:szCs w:val="22"/>
          <w:lang w:val="de-DE"/>
        </w:rPr>
        <w:t>T2MIT4_HYDVU</w:t>
      </w:r>
    </w:p>
    <w:p w14:paraId="096D18B6" w14:textId="77777777" w:rsidR="00234480" w:rsidRPr="00CC6C2D" w:rsidRDefault="00234480" w:rsidP="00234480">
      <w:pPr>
        <w:rPr>
          <w:rFonts w:ascii="Cambria" w:hAnsi="Cambria"/>
          <w:sz w:val="22"/>
          <w:szCs w:val="22"/>
          <w:lang w:val="de-DE"/>
        </w:rPr>
      </w:pPr>
    </w:p>
    <w:p w14:paraId="3959A7E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PAF-1:</w:t>
      </w:r>
    </w:p>
    <w:p w14:paraId="3F8C169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7C4AD95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GU121227</w:t>
      </w:r>
    </w:p>
    <w:p w14:paraId="5E80096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0U1YWJ4_ACRMI</w:t>
      </w:r>
    </w:p>
    <w:p w14:paraId="70F5ED4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259C27A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Cytochrome C:</w:t>
      </w:r>
    </w:p>
    <w:p w14:paraId="72AA7634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108593B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E09_STYPI</w:t>
      </w:r>
    </w:p>
    <w:p w14:paraId="6F819465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QD5_ACTTE</w:t>
      </w:r>
    </w:p>
    <w:p w14:paraId="5926E59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J7QAM2_EXADI</w:t>
      </w:r>
    </w:p>
    <w:p w14:paraId="4443D33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S7J8C7_PARCT</w:t>
      </w:r>
    </w:p>
    <w:p w14:paraId="790A9F4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 xml:space="preserve">and our predicted genes from other </w:t>
      </w:r>
      <w:proofErr w:type="spellStart"/>
      <w:r w:rsidRPr="00234480">
        <w:rPr>
          <w:rFonts w:ascii="Cambria" w:hAnsi="Cambria"/>
          <w:sz w:val="22"/>
          <w:szCs w:val="22"/>
          <w:lang w:val="en-US"/>
        </w:rPr>
        <w:t>myxosporeans</w:t>
      </w:r>
      <w:proofErr w:type="spellEnd"/>
      <w:r w:rsidRPr="00234480">
        <w:rPr>
          <w:rFonts w:ascii="Cambria" w:hAnsi="Cambria"/>
          <w:sz w:val="22"/>
          <w:szCs w:val="22"/>
          <w:lang w:val="en-US"/>
        </w:rPr>
        <w:t xml:space="preserve"> and </w:t>
      </w:r>
      <w:proofErr w:type="spellStart"/>
      <w:r w:rsidRPr="00234480">
        <w:rPr>
          <w:rFonts w:ascii="Cambria" w:hAnsi="Cambria"/>
          <w:sz w:val="22"/>
          <w:szCs w:val="22"/>
          <w:lang w:val="en-US"/>
        </w:rPr>
        <w:t>malacosporeans</w:t>
      </w:r>
      <w:proofErr w:type="spellEnd"/>
    </w:p>
    <w:p w14:paraId="278D266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6D0745D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Fas:</w:t>
      </w:r>
    </w:p>
    <w:p w14:paraId="4B100035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3FE4D1B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GJ8_STYPI</w:t>
      </w:r>
    </w:p>
    <w:p w14:paraId="484D1E0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TW5_STYPI</w:t>
      </w:r>
    </w:p>
    <w:p w14:paraId="51852118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0B5KML6_ACRMI</w:t>
      </w:r>
    </w:p>
    <w:p w14:paraId="7B5384E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7D9EH90_PARCT</w:t>
      </w:r>
    </w:p>
    <w:p w14:paraId="4E1ECDC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8B7DK60_HYDVU</w:t>
      </w:r>
    </w:p>
    <w:p w14:paraId="0EC89A1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8B7DIG3_HYDVU</w:t>
      </w:r>
    </w:p>
    <w:p w14:paraId="40CB4B0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520B197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FADD:</w:t>
      </w:r>
    </w:p>
    <w:p w14:paraId="0EDE0CE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77A2E09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0B5KML6_ACRMI</w:t>
      </w:r>
    </w:p>
    <w:p w14:paraId="3E8F3B21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U21_ACTTE</w:t>
      </w:r>
    </w:p>
    <w:p w14:paraId="17DC2A0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P_002166467.1</w:t>
      </w:r>
    </w:p>
    <w:p w14:paraId="7445C5A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33BC99D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IAPs:</w:t>
      </w:r>
    </w:p>
    <w:p w14:paraId="6565D465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0E920EF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IAP_HUMAN</w:t>
      </w:r>
    </w:p>
    <w:p w14:paraId="1455FA1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IAP_RAT</w:t>
      </w:r>
    </w:p>
    <w:p w14:paraId="4169348E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IAP_HUMAN</w:t>
      </w:r>
    </w:p>
    <w:p w14:paraId="7C11F563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XIAP_RAT</w:t>
      </w:r>
    </w:p>
    <w:p w14:paraId="57FFD3F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SM4_STYPI</w:t>
      </w:r>
    </w:p>
    <w:p w14:paraId="0C72C3D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6P8IDW6_ACTTE</w:t>
      </w:r>
    </w:p>
    <w:p w14:paraId="29D07357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8B7DXA5_HYDVU</w:t>
      </w:r>
    </w:p>
    <w:p w14:paraId="3CE58EB9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T2MEB3_HYDVU</w:t>
      </w:r>
    </w:p>
    <w:p w14:paraId="4DA118F0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IRC3_MOUSE</w:t>
      </w:r>
    </w:p>
    <w:p w14:paraId="38467ED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BIRC2_MOUSE</w:t>
      </w:r>
    </w:p>
    <w:p w14:paraId="037CB4C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GU121225.1_1</w:t>
      </w:r>
    </w:p>
    <w:p w14:paraId="62310D3D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0ED5C52A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p53:</w:t>
      </w:r>
    </w:p>
    <w:p w14:paraId="39F9943B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</w:p>
    <w:p w14:paraId="36B86936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RUK1_STYPI</w:t>
      </w:r>
    </w:p>
    <w:p w14:paraId="5BA904EC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A0A2B4SCF0_STYPI</w:t>
      </w:r>
    </w:p>
    <w:p w14:paraId="7E2EB66F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P53_MOUSE</w:t>
      </w:r>
    </w:p>
    <w:p w14:paraId="6119C552" w14:textId="77777777" w:rsidR="00234480" w:rsidRP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P53_HUMAN</w:t>
      </w:r>
    </w:p>
    <w:p w14:paraId="4295EED3" w14:textId="34B3C484" w:rsidR="00234480" w:rsidRDefault="00234480" w:rsidP="00234480">
      <w:pPr>
        <w:rPr>
          <w:rFonts w:ascii="Cambria" w:hAnsi="Cambria"/>
          <w:sz w:val="22"/>
          <w:szCs w:val="22"/>
          <w:lang w:val="en-US"/>
        </w:rPr>
      </w:pPr>
      <w:r w:rsidRPr="00234480">
        <w:rPr>
          <w:rFonts w:ascii="Cambria" w:hAnsi="Cambria"/>
          <w:sz w:val="22"/>
          <w:szCs w:val="22"/>
          <w:lang w:val="en-US"/>
        </w:rPr>
        <w:t>CEP1_CAEEL</w:t>
      </w:r>
      <w:bookmarkEnd w:id="0"/>
    </w:p>
    <w:sectPr w:rsidR="0023448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A34"/>
    <w:rsid w:val="000C5B57"/>
    <w:rsid w:val="001B3C6C"/>
    <w:rsid w:val="001D2794"/>
    <w:rsid w:val="00234480"/>
    <w:rsid w:val="00284DAF"/>
    <w:rsid w:val="00355AA5"/>
    <w:rsid w:val="003B16D6"/>
    <w:rsid w:val="00581444"/>
    <w:rsid w:val="005F03A0"/>
    <w:rsid w:val="00621510"/>
    <w:rsid w:val="00637A30"/>
    <w:rsid w:val="007A6599"/>
    <w:rsid w:val="00806BE2"/>
    <w:rsid w:val="008C6C0B"/>
    <w:rsid w:val="00925A34"/>
    <w:rsid w:val="009672CD"/>
    <w:rsid w:val="00997927"/>
    <w:rsid w:val="00AF607F"/>
    <w:rsid w:val="00B701B4"/>
    <w:rsid w:val="00B70399"/>
    <w:rsid w:val="00B72329"/>
    <w:rsid w:val="00BB2AB1"/>
    <w:rsid w:val="00C6474A"/>
    <w:rsid w:val="00CC6C2D"/>
    <w:rsid w:val="00CF37AF"/>
    <w:rsid w:val="00D80C1F"/>
    <w:rsid w:val="00DA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834D4"/>
  <w15:chartTrackingRefBased/>
  <w15:docId w15:val="{F16BAAB6-20C6-AF4C-B19F-1A9160100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7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2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2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223383-9654-49A4-AF5D-1B2B391EA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eontolog2002@gmail.com</dc:creator>
  <cp:keywords/>
  <dc:description/>
  <cp:lastModifiedBy>Ramya M.</cp:lastModifiedBy>
  <cp:revision>23</cp:revision>
  <dcterms:created xsi:type="dcterms:W3CDTF">2022-08-18T18:05:00Z</dcterms:created>
  <dcterms:modified xsi:type="dcterms:W3CDTF">2023-04-26T12:32:00Z</dcterms:modified>
</cp:coreProperties>
</file>